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le3-Accent5"/>
        <w:tblW w:w="0" w:type="auto"/>
        <w:tblLook w:val="04A0" w:firstRow="1" w:lastRow="0" w:firstColumn="1" w:lastColumn="0" w:noHBand="0" w:noVBand="1"/>
      </w:tblPr>
      <w:tblGrid>
        <w:gridCol w:w="4308"/>
        <w:gridCol w:w="2211"/>
        <w:gridCol w:w="1750"/>
        <w:gridCol w:w="2426"/>
        <w:gridCol w:w="2065"/>
      </w:tblGrid>
      <w:tr w:rsidR="00576050" w:rsidRPr="009A44F9" w:rsidTr="009A44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5"/>
          </w:tcPr>
          <w:p w:rsidR="00576050" w:rsidRPr="009A44F9" w:rsidRDefault="00576050" w:rsidP="00576050">
            <w:pPr>
              <w:spacing w:after="160" w:line="480" w:lineRule="auto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Supplementary Table 1. Correlations between nail mineral concentrations and suspected risk factors for esophageal squamous cell carcinoma in the controls from the Golestan Cohort Study</w:t>
            </w:r>
          </w:p>
        </w:tc>
      </w:tr>
      <w:tr w:rsidR="00576050" w:rsidRPr="009A44F9" w:rsidTr="009A4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050" w:rsidRPr="009A44F9" w:rsidRDefault="00576050" w:rsidP="00576050">
            <w:pPr>
              <w:spacing w:after="160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4"/>
          </w:tcPr>
          <w:p w:rsidR="00576050" w:rsidRPr="009A44F9" w:rsidRDefault="00576050" w:rsidP="0057605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/>
                <w:bCs/>
                <w:sz w:val="16"/>
                <w:szCs w:val="16"/>
              </w:rPr>
              <w:t>Partial correlation squared (percent)</w:t>
            </w:r>
          </w:p>
        </w:tc>
      </w:tr>
      <w:tr w:rsidR="00576050" w:rsidRPr="009A44F9" w:rsidTr="009A44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050" w:rsidRPr="009A44F9" w:rsidRDefault="00576050" w:rsidP="00576050">
            <w:pPr>
              <w:spacing w:line="480" w:lineRule="auto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Variable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A44F9">
              <w:rPr>
                <w:b/>
                <w:sz w:val="16"/>
                <w:szCs w:val="16"/>
              </w:rPr>
              <w:t xml:space="preserve">Selenium 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A44F9">
              <w:rPr>
                <w:b/>
                <w:sz w:val="16"/>
                <w:szCs w:val="16"/>
              </w:rPr>
              <w:t>Zinc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A44F9">
              <w:rPr>
                <w:b/>
                <w:bCs/>
                <w:sz w:val="16"/>
                <w:szCs w:val="16"/>
              </w:rPr>
              <w:t>Chromium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A44F9">
              <w:rPr>
                <w:b/>
                <w:sz w:val="16"/>
                <w:szCs w:val="16"/>
              </w:rPr>
              <w:t>Mercury</w:t>
            </w:r>
          </w:p>
        </w:tc>
      </w:tr>
      <w:tr w:rsidR="00576050" w:rsidRPr="009A44F9" w:rsidTr="009A4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050" w:rsidRPr="009A44F9" w:rsidRDefault="00576050" w:rsidP="00576050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9A44F9">
              <w:rPr>
                <w:b w:val="0"/>
                <w:bCs w:val="0"/>
                <w:sz w:val="16"/>
                <w:szCs w:val="16"/>
              </w:rPr>
              <w:t>Sex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6.67**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1.28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2.48*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2.37*</w:t>
            </w:r>
          </w:p>
        </w:tc>
      </w:tr>
      <w:tr w:rsidR="00576050" w:rsidRPr="009A44F9" w:rsidTr="009A44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050" w:rsidRPr="009A44F9" w:rsidRDefault="00576050" w:rsidP="00576050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9A44F9">
              <w:rPr>
                <w:b w:val="0"/>
                <w:bCs w:val="0"/>
                <w:sz w:val="16"/>
                <w:szCs w:val="16"/>
              </w:rPr>
              <w:t xml:space="preserve">Age 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1.82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0.01</w:t>
            </w:r>
          </w:p>
        </w:tc>
      </w:tr>
      <w:tr w:rsidR="00576050" w:rsidRPr="009A44F9" w:rsidTr="009A4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050" w:rsidRPr="009A44F9" w:rsidRDefault="00576050" w:rsidP="00576050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9A44F9">
              <w:rPr>
                <w:b w:val="0"/>
                <w:bCs w:val="0"/>
                <w:sz w:val="16"/>
                <w:szCs w:val="16"/>
              </w:rPr>
              <w:t>education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0.15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0.30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3.76*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2.53*</w:t>
            </w:r>
          </w:p>
        </w:tc>
      </w:tr>
      <w:tr w:rsidR="00576050" w:rsidRPr="009A44F9" w:rsidTr="009A44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050" w:rsidRPr="009A44F9" w:rsidRDefault="00576050" w:rsidP="00576050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9A44F9">
              <w:rPr>
                <w:b w:val="0"/>
                <w:bCs w:val="0"/>
                <w:sz w:val="16"/>
                <w:szCs w:val="16"/>
              </w:rPr>
              <w:t>BMI, kg/m</w:t>
            </w:r>
            <w:r w:rsidRPr="009A44F9">
              <w:rPr>
                <w:b w:val="0"/>
                <w:bCs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0.81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0.59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1.90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0.04</w:t>
            </w:r>
          </w:p>
        </w:tc>
      </w:tr>
      <w:tr w:rsidR="00576050" w:rsidRPr="009A44F9" w:rsidTr="009A4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050" w:rsidRPr="009A44F9" w:rsidRDefault="00576050" w:rsidP="00576050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9A44F9">
              <w:rPr>
                <w:b w:val="0"/>
                <w:bCs w:val="0"/>
                <w:sz w:val="16"/>
                <w:szCs w:val="16"/>
              </w:rPr>
              <w:t>Place of residence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2.21*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0.12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1.06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2.62*</w:t>
            </w:r>
          </w:p>
        </w:tc>
      </w:tr>
      <w:tr w:rsidR="00576050" w:rsidRPr="009A44F9" w:rsidTr="009A44F9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050" w:rsidRPr="009A44F9" w:rsidRDefault="00576050" w:rsidP="00576050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9A44F9">
              <w:rPr>
                <w:b w:val="0"/>
                <w:bCs w:val="0"/>
                <w:sz w:val="16"/>
                <w:szCs w:val="16"/>
              </w:rPr>
              <w:t>Opium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5.30**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0.</w:t>
            </w:r>
            <w:bookmarkStart w:id="0" w:name="_GoBack"/>
            <w:bookmarkEnd w:id="0"/>
            <w:r w:rsidRPr="009A44F9">
              <w:rPr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0.19</w:t>
            </w:r>
          </w:p>
        </w:tc>
      </w:tr>
      <w:tr w:rsidR="00576050" w:rsidRPr="009A44F9" w:rsidTr="009A4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050" w:rsidRPr="009A44F9" w:rsidRDefault="00576050" w:rsidP="00576050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9A44F9">
              <w:rPr>
                <w:b w:val="0"/>
                <w:bCs w:val="0"/>
                <w:sz w:val="16"/>
                <w:szCs w:val="16"/>
              </w:rPr>
              <w:t>smoking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0.09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0.25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1.47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0.55</w:t>
            </w:r>
          </w:p>
        </w:tc>
      </w:tr>
      <w:tr w:rsidR="00576050" w:rsidRPr="009A44F9" w:rsidTr="009A44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050" w:rsidRPr="009A44F9" w:rsidRDefault="00576050" w:rsidP="00576050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9A44F9">
              <w:rPr>
                <w:b w:val="0"/>
                <w:bCs w:val="0"/>
                <w:sz w:val="16"/>
                <w:szCs w:val="16"/>
              </w:rPr>
              <w:t>Physical activity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0.04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0.33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2.43*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0.14</w:t>
            </w:r>
          </w:p>
        </w:tc>
      </w:tr>
      <w:tr w:rsidR="00576050" w:rsidRPr="009A44F9" w:rsidTr="009A4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050" w:rsidRPr="009A44F9" w:rsidRDefault="00576050" w:rsidP="00576050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9A44F9">
              <w:rPr>
                <w:b w:val="0"/>
                <w:bCs w:val="0"/>
                <w:sz w:val="16"/>
                <w:szCs w:val="16"/>
              </w:rPr>
              <w:t>Vegetable intake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0.26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1.68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0.03</w:t>
            </w:r>
          </w:p>
        </w:tc>
      </w:tr>
      <w:tr w:rsidR="00576050" w:rsidRPr="009A44F9" w:rsidTr="009A44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050" w:rsidRPr="009A44F9" w:rsidRDefault="00576050" w:rsidP="00576050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9A44F9">
              <w:rPr>
                <w:b w:val="0"/>
                <w:bCs w:val="0"/>
                <w:sz w:val="16"/>
                <w:szCs w:val="16"/>
              </w:rPr>
              <w:t>Fruit intake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0.24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0.14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0.25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1.02</w:t>
            </w:r>
          </w:p>
        </w:tc>
      </w:tr>
      <w:tr w:rsidR="00576050" w:rsidRPr="009A44F9" w:rsidTr="009A4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050" w:rsidRPr="009A44F9" w:rsidRDefault="00576050" w:rsidP="00576050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9A44F9">
              <w:rPr>
                <w:b w:val="0"/>
                <w:bCs w:val="0"/>
                <w:sz w:val="16"/>
                <w:szCs w:val="16"/>
              </w:rPr>
              <w:t>Ethnicity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0.35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0.45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0.56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0.68</w:t>
            </w:r>
          </w:p>
        </w:tc>
      </w:tr>
      <w:tr w:rsidR="00576050" w:rsidRPr="009A44F9" w:rsidTr="009A44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050" w:rsidRPr="009A44F9" w:rsidRDefault="00576050" w:rsidP="00576050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9A44F9">
              <w:rPr>
                <w:b w:val="0"/>
                <w:bCs w:val="0"/>
                <w:sz w:val="16"/>
                <w:szCs w:val="16"/>
              </w:rPr>
              <w:t>Socioeconomic status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1.31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1.12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2.1*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2.71*</w:t>
            </w:r>
          </w:p>
        </w:tc>
      </w:tr>
      <w:tr w:rsidR="00576050" w:rsidRPr="009A44F9" w:rsidTr="009A4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050" w:rsidRPr="009A44F9" w:rsidRDefault="00576050" w:rsidP="00576050">
            <w:pPr>
              <w:spacing w:line="480" w:lineRule="auto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Other minerals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76050" w:rsidRPr="009A44F9" w:rsidTr="009A44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050" w:rsidRPr="009A44F9" w:rsidRDefault="00576050" w:rsidP="00576050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9A44F9">
              <w:rPr>
                <w:b w:val="0"/>
                <w:bCs w:val="0"/>
                <w:sz w:val="16"/>
                <w:szCs w:val="16"/>
              </w:rPr>
              <w:t>Selenium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0.78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0.36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0.12</w:t>
            </w:r>
          </w:p>
        </w:tc>
      </w:tr>
      <w:tr w:rsidR="00576050" w:rsidRPr="009A44F9" w:rsidTr="009A4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050" w:rsidRPr="009A44F9" w:rsidRDefault="00576050" w:rsidP="00576050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9A44F9">
              <w:rPr>
                <w:b w:val="0"/>
                <w:bCs w:val="0"/>
                <w:sz w:val="16"/>
                <w:szCs w:val="16"/>
              </w:rPr>
              <w:t>Zinc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0.78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2.28*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5.89**</w:t>
            </w:r>
          </w:p>
        </w:tc>
      </w:tr>
      <w:tr w:rsidR="00576050" w:rsidRPr="009A44F9" w:rsidTr="009A44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050" w:rsidRPr="009A44F9" w:rsidRDefault="00576050" w:rsidP="00576050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9A44F9">
              <w:rPr>
                <w:b w:val="0"/>
                <w:bCs w:val="0"/>
                <w:sz w:val="16"/>
                <w:szCs w:val="16"/>
              </w:rPr>
              <w:t>Chromium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0.36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2.28*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3.78*</w:t>
            </w:r>
          </w:p>
        </w:tc>
      </w:tr>
      <w:tr w:rsidR="00576050" w:rsidRPr="009A44F9" w:rsidTr="009A4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6050" w:rsidRPr="009A44F9" w:rsidRDefault="00576050" w:rsidP="00576050">
            <w:p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9A44F9">
              <w:rPr>
                <w:b w:val="0"/>
                <w:bCs w:val="0"/>
                <w:sz w:val="16"/>
                <w:szCs w:val="16"/>
              </w:rPr>
              <w:t>Mercury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0.12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5.89**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3.78*</w:t>
            </w:r>
          </w:p>
        </w:tc>
        <w:tc>
          <w:tcPr>
            <w:tcW w:w="0" w:type="auto"/>
          </w:tcPr>
          <w:p w:rsidR="00576050" w:rsidRPr="009A44F9" w:rsidRDefault="00576050" w:rsidP="00576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-</w:t>
            </w:r>
          </w:p>
        </w:tc>
      </w:tr>
    </w:tbl>
    <w:p w:rsidR="00576050" w:rsidRPr="00576050" w:rsidRDefault="00576050" w:rsidP="00576050">
      <w:r w:rsidRPr="00576050">
        <w:t>*p&lt;0.05</w:t>
      </w:r>
    </w:p>
    <w:p w:rsidR="003E5FC5" w:rsidRDefault="00576050" w:rsidP="00576050">
      <w:r w:rsidRPr="00576050">
        <w:t>**p&lt;0.001</w:t>
      </w:r>
    </w:p>
    <w:tbl>
      <w:tblPr>
        <w:tblStyle w:val="ListTable3-Accent5"/>
        <w:tblW w:w="0" w:type="auto"/>
        <w:tblLook w:val="04A0" w:firstRow="1" w:lastRow="0" w:firstColumn="1" w:lastColumn="0" w:noHBand="0" w:noVBand="1"/>
      </w:tblPr>
      <w:tblGrid>
        <w:gridCol w:w="2486"/>
        <w:gridCol w:w="1134"/>
        <w:gridCol w:w="786"/>
        <w:gridCol w:w="1959"/>
        <w:gridCol w:w="1959"/>
        <w:gridCol w:w="1959"/>
        <w:gridCol w:w="2667"/>
      </w:tblGrid>
      <w:tr w:rsidR="001A127D" w:rsidRPr="009A44F9" w:rsidTr="004714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50" w:type="dxa"/>
            <w:gridSpan w:val="7"/>
            <w:tcBorders>
              <w:top w:val="single" w:sz="4" w:space="0" w:color="4472C4" w:themeColor="accent5"/>
              <w:left w:val="single" w:sz="4" w:space="0" w:color="4472C4" w:themeColor="accent5"/>
              <w:right w:val="single" w:sz="4" w:space="0" w:color="auto"/>
            </w:tcBorders>
          </w:tcPr>
          <w:p w:rsidR="001A127D" w:rsidRPr="009A44F9" w:rsidRDefault="001A127D" w:rsidP="001A127D">
            <w:pPr>
              <w:spacing w:after="160" w:line="259" w:lineRule="auto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lastRenderedPageBreak/>
              <w:t>Supplementary Table 2. Associations of nail mineral concentrations and esophageal squamous cell carcinoma stratified by follow-up time</w:t>
            </w:r>
          </w:p>
        </w:tc>
      </w:tr>
      <w:tr w:rsidR="001A127D" w:rsidRPr="009A44F9" w:rsidTr="001A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4472C4" w:themeColor="accent5"/>
            </w:tcBorders>
          </w:tcPr>
          <w:p w:rsidR="001A127D" w:rsidRPr="009A44F9" w:rsidRDefault="001A127D" w:rsidP="001A127D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1A127D" w:rsidRPr="009A44F9" w:rsidRDefault="001A127D" w:rsidP="001A1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left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A44F9">
              <w:rPr>
                <w:b/>
                <w:bCs/>
                <w:sz w:val="16"/>
                <w:szCs w:val="16"/>
              </w:rPr>
              <w:t>Quartile analysis</w:t>
            </w:r>
            <w:r w:rsidRPr="009A44F9">
              <w:rPr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4" w:space="0" w:color="4472C4" w:themeColor="accent5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/>
                <w:bCs/>
                <w:sz w:val="16"/>
                <w:szCs w:val="16"/>
              </w:rPr>
              <w:t>Continuous analysis</w:t>
            </w:r>
            <w:r w:rsidRPr="009A44F9">
              <w:rPr>
                <w:b/>
                <w:bCs/>
                <w:sz w:val="16"/>
                <w:szCs w:val="16"/>
                <w:vertAlign w:val="superscript"/>
              </w:rPr>
              <w:t xml:space="preserve"> 2</w:t>
            </w:r>
          </w:p>
        </w:tc>
      </w:tr>
      <w:tr w:rsidR="009A44F9" w:rsidRPr="009A44F9" w:rsidTr="001A12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4472C4" w:themeColor="accent5"/>
              <w:bottom w:val="nil"/>
            </w:tcBorders>
          </w:tcPr>
          <w:p w:rsidR="001A127D" w:rsidRPr="009A44F9" w:rsidRDefault="001A127D" w:rsidP="001A127D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127D" w:rsidRPr="009A44F9" w:rsidRDefault="009A44F9" w:rsidP="001A1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A44F9">
              <w:rPr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A44F9">
              <w:rPr>
                <w:b/>
                <w:bCs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A44F9">
              <w:rPr>
                <w:b/>
                <w:bCs/>
                <w:sz w:val="16"/>
                <w:szCs w:val="16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A44F9">
              <w:rPr>
                <w:b/>
                <w:bCs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A44F9">
              <w:rPr>
                <w:b/>
                <w:bCs/>
                <w:sz w:val="16"/>
                <w:szCs w:val="16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4472C4" w:themeColor="accent5"/>
            </w:tcBorders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</w:tr>
      <w:tr w:rsidR="009A44F9" w:rsidRPr="009A44F9" w:rsidTr="001A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4472C4" w:themeColor="accent5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Selenium</w:t>
            </w:r>
          </w:p>
        </w:tc>
        <w:tc>
          <w:tcPr>
            <w:tcW w:w="0" w:type="auto"/>
            <w:tcBorders>
              <w:left w:val="nil"/>
            </w:tcBorders>
          </w:tcPr>
          <w:p w:rsidR="001A127D" w:rsidRPr="009A44F9" w:rsidRDefault="001A127D" w:rsidP="001A1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A127D" w:rsidRPr="009A44F9" w:rsidRDefault="001A127D" w:rsidP="001A12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A127D" w:rsidRPr="009A44F9" w:rsidRDefault="001A127D" w:rsidP="001A12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A127D" w:rsidRPr="009A44F9" w:rsidRDefault="001A127D" w:rsidP="001A12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A127D" w:rsidRPr="009A44F9" w:rsidRDefault="001A127D" w:rsidP="001A12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4472C4" w:themeColor="accent5"/>
            </w:tcBorders>
          </w:tcPr>
          <w:p w:rsidR="001A127D" w:rsidRPr="009A44F9" w:rsidRDefault="001A127D" w:rsidP="001A12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</w:tr>
      <w:tr w:rsidR="009A44F9" w:rsidRPr="009A44F9" w:rsidTr="001A12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4472C4" w:themeColor="accent5"/>
              <w:bottom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&lt;2 years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127D" w:rsidRPr="009A44F9" w:rsidRDefault="009A44F9" w:rsidP="001A1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0.80 (0.21-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0.94 (0.24-3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1.19 (0.26-5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4472C4" w:themeColor="accent5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0.88 (0.60-1.29)</w:t>
            </w:r>
          </w:p>
        </w:tc>
      </w:tr>
      <w:tr w:rsidR="009A44F9" w:rsidRPr="009A44F9" w:rsidTr="001A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4472C4" w:themeColor="accent5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 xml:space="preserve">2-5 </w:t>
            </w:r>
            <w:proofErr w:type="gramStart"/>
            <w:r w:rsidRPr="009A44F9">
              <w:rPr>
                <w:sz w:val="16"/>
                <w:szCs w:val="16"/>
              </w:rPr>
              <w:t>years</w:t>
            </w:r>
            <w:proofErr w:type="gramEnd"/>
            <w:r w:rsidRPr="009A44F9">
              <w:rPr>
                <w:sz w:val="16"/>
                <w:szCs w:val="16"/>
              </w:rPr>
              <w:t xml:space="preserve"> follow-up</w:t>
            </w:r>
          </w:p>
        </w:tc>
        <w:tc>
          <w:tcPr>
            <w:tcW w:w="0" w:type="auto"/>
            <w:tcBorders>
              <w:left w:val="nil"/>
            </w:tcBorders>
          </w:tcPr>
          <w:p w:rsidR="001A127D" w:rsidRPr="009A44F9" w:rsidRDefault="009A44F9" w:rsidP="001A1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0.62 (0.18-2.10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0.87 (0.28-2.73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0.75 (0.24-2.35)</w:t>
            </w:r>
          </w:p>
        </w:tc>
        <w:tc>
          <w:tcPr>
            <w:tcW w:w="0" w:type="auto"/>
            <w:tcBorders>
              <w:left w:val="nil"/>
              <w:right w:val="single" w:sz="4" w:space="0" w:color="4472C4" w:themeColor="accent5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0.92 (0.96-1.23)</w:t>
            </w:r>
          </w:p>
        </w:tc>
      </w:tr>
      <w:tr w:rsidR="009A44F9" w:rsidRPr="009A44F9" w:rsidTr="001A12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4472C4" w:themeColor="accent5"/>
              <w:bottom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&gt;5 years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127D" w:rsidRPr="009A44F9" w:rsidRDefault="009A44F9" w:rsidP="001A1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3.16 (0.80-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1.89 (0.49-7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1.25 (0.34-4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4472C4" w:themeColor="accent5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1.11 (0.84-1.46)</w:t>
            </w:r>
          </w:p>
        </w:tc>
      </w:tr>
      <w:tr w:rsidR="009A44F9" w:rsidRPr="009A44F9" w:rsidTr="001A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4472C4" w:themeColor="accent5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Zinc</w:t>
            </w:r>
          </w:p>
        </w:tc>
        <w:tc>
          <w:tcPr>
            <w:tcW w:w="0" w:type="auto"/>
            <w:tcBorders>
              <w:left w:val="nil"/>
            </w:tcBorders>
          </w:tcPr>
          <w:p w:rsidR="001A127D" w:rsidRPr="009A44F9" w:rsidRDefault="001A127D" w:rsidP="001A1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A127D" w:rsidRPr="009A44F9" w:rsidRDefault="001A127D" w:rsidP="001A12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A127D" w:rsidRPr="009A44F9" w:rsidRDefault="001A127D" w:rsidP="001A12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A127D" w:rsidRPr="009A44F9" w:rsidRDefault="001A127D" w:rsidP="001A12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A127D" w:rsidRPr="009A44F9" w:rsidRDefault="001A127D" w:rsidP="001A12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4472C4" w:themeColor="accent5"/>
            </w:tcBorders>
          </w:tcPr>
          <w:p w:rsidR="001A127D" w:rsidRPr="009A44F9" w:rsidRDefault="001A127D" w:rsidP="001A12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</w:tr>
      <w:tr w:rsidR="009A44F9" w:rsidRPr="009A44F9" w:rsidTr="001A12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4472C4" w:themeColor="accent5"/>
              <w:bottom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&lt;2 years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127D" w:rsidRPr="009A44F9" w:rsidRDefault="009A44F9" w:rsidP="001A1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1.15 (0.30-4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1.41 (0.32-6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1.93 (0.46-8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4472C4" w:themeColor="accent5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1.10 (0.81-1.47)</w:t>
            </w:r>
          </w:p>
        </w:tc>
      </w:tr>
      <w:tr w:rsidR="009A44F9" w:rsidRPr="009A44F9" w:rsidTr="001A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4472C4" w:themeColor="accent5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 xml:space="preserve">2-5 </w:t>
            </w:r>
            <w:proofErr w:type="gramStart"/>
            <w:r w:rsidRPr="009A44F9">
              <w:rPr>
                <w:sz w:val="16"/>
                <w:szCs w:val="16"/>
              </w:rPr>
              <w:t>years</w:t>
            </w:r>
            <w:proofErr w:type="gramEnd"/>
            <w:r w:rsidRPr="009A44F9">
              <w:rPr>
                <w:sz w:val="16"/>
                <w:szCs w:val="16"/>
              </w:rPr>
              <w:t xml:space="preserve"> follow-up</w:t>
            </w:r>
          </w:p>
        </w:tc>
        <w:tc>
          <w:tcPr>
            <w:tcW w:w="0" w:type="auto"/>
            <w:tcBorders>
              <w:left w:val="nil"/>
            </w:tcBorders>
          </w:tcPr>
          <w:p w:rsidR="001A127D" w:rsidRPr="009A44F9" w:rsidRDefault="009A44F9" w:rsidP="001A1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1.15 (0.40-3.35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1.30 (0.42-3.95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1.02 (0.27-3.80)</w:t>
            </w:r>
          </w:p>
        </w:tc>
        <w:tc>
          <w:tcPr>
            <w:tcW w:w="0" w:type="auto"/>
            <w:tcBorders>
              <w:left w:val="nil"/>
              <w:right w:val="single" w:sz="4" w:space="0" w:color="4472C4" w:themeColor="accent5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1.03 (0.77-1.38)</w:t>
            </w:r>
          </w:p>
        </w:tc>
      </w:tr>
      <w:tr w:rsidR="009A44F9" w:rsidRPr="009A44F9" w:rsidTr="001A12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4472C4" w:themeColor="accent5"/>
              <w:bottom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&gt;5 years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127D" w:rsidRPr="009A44F9" w:rsidRDefault="009A44F9" w:rsidP="001A1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0.39 (0.11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0.65 (0.19-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0.26 (0.07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4472C4" w:themeColor="accent5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0.75 (0.55-1.03)</w:t>
            </w:r>
          </w:p>
        </w:tc>
      </w:tr>
      <w:tr w:rsidR="009A44F9" w:rsidRPr="009A44F9" w:rsidTr="001A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4472C4" w:themeColor="accent5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Chromium</w:t>
            </w:r>
          </w:p>
        </w:tc>
        <w:tc>
          <w:tcPr>
            <w:tcW w:w="0" w:type="auto"/>
            <w:tcBorders>
              <w:left w:val="nil"/>
            </w:tcBorders>
          </w:tcPr>
          <w:p w:rsidR="001A127D" w:rsidRPr="009A44F9" w:rsidRDefault="001A127D" w:rsidP="001A1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A127D" w:rsidRPr="009A44F9" w:rsidRDefault="001A127D" w:rsidP="001A12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A127D" w:rsidRPr="009A44F9" w:rsidRDefault="001A127D" w:rsidP="001A12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A127D" w:rsidRPr="009A44F9" w:rsidRDefault="001A127D" w:rsidP="001A12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A127D" w:rsidRPr="009A44F9" w:rsidRDefault="001A127D" w:rsidP="001A12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4472C4" w:themeColor="accent5"/>
            </w:tcBorders>
          </w:tcPr>
          <w:p w:rsidR="001A127D" w:rsidRPr="009A44F9" w:rsidRDefault="001A127D" w:rsidP="001A12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</w:tr>
      <w:tr w:rsidR="009A44F9" w:rsidRPr="009A44F9" w:rsidTr="001A12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4472C4" w:themeColor="accent5"/>
              <w:bottom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&lt;2 years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127D" w:rsidRPr="009A44F9" w:rsidRDefault="009A44F9" w:rsidP="001A1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0.74 (0.16-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0.39 (0.09-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1.34 (0.29-6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4472C4" w:themeColor="accent5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1.15 (0.91-1.46)</w:t>
            </w:r>
          </w:p>
        </w:tc>
      </w:tr>
      <w:tr w:rsidR="009A44F9" w:rsidRPr="009A44F9" w:rsidTr="001A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4472C4" w:themeColor="accent5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 xml:space="preserve">2-5 </w:t>
            </w:r>
            <w:proofErr w:type="gramStart"/>
            <w:r w:rsidRPr="009A44F9">
              <w:rPr>
                <w:sz w:val="16"/>
                <w:szCs w:val="16"/>
              </w:rPr>
              <w:t>years</w:t>
            </w:r>
            <w:proofErr w:type="gramEnd"/>
            <w:r w:rsidRPr="009A44F9">
              <w:rPr>
                <w:sz w:val="16"/>
                <w:szCs w:val="16"/>
              </w:rPr>
              <w:t xml:space="preserve"> follow-up</w:t>
            </w:r>
          </w:p>
        </w:tc>
        <w:tc>
          <w:tcPr>
            <w:tcW w:w="0" w:type="auto"/>
            <w:tcBorders>
              <w:left w:val="nil"/>
            </w:tcBorders>
          </w:tcPr>
          <w:p w:rsidR="001A127D" w:rsidRPr="009A44F9" w:rsidRDefault="009A44F9" w:rsidP="001A1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0.85 (0.22-3.24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1.27 (0.34-4.76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1.27 (0.35-4.61)</w:t>
            </w:r>
          </w:p>
        </w:tc>
        <w:tc>
          <w:tcPr>
            <w:tcW w:w="0" w:type="auto"/>
            <w:tcBorders>
              <w:left w:val="nil"/>
              <w:right w:val="single" w:sz="4" w:space="0" w:color="4472C4" w:themeColor="accent5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1.04 (0.87-1.24)</w:t>
            </w:r>
          </w:p>
        </w:tc>
      </w:tr>
      <w:tr w:rsidR="009A44F9" w:rsidRPr="009A44F9" w:rsidTr="001A12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4472C4" w:themeColor="accent5"/>
              <w:bottom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&gt;5 years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127D" w:rsidRPr="009A44F9" w:rsidRDefault="009A44F9" w:rsidP="001A1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0.58 (0.15-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0.26 (0.06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0.22 (0.05-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4472C4" w:themeColor="accent5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0.96 (0.85-1.09)</w:t>
            </w:r>
          </w:p>
        </w:tc>
      </w:tr>
      <w:tr w:rsidR="009A44F9" w:rsidRPr="009A44F9" w:rsidTr="001A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4472C4" w:themeColor="accent5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Mercury</w:t>
            </w:r>
          </w:p>
        </w:tc>
        <w:tc>
          <w:tcPr>
            <w:tcW w:w="0" w:type="auto"/>
            <w:tcBorders>
              <w:left w:val="nil"/>
            </w:tcBorders>
          </w:tcPr>
          <w:p w:rsidR="001A127D" w:rsidRPr="009A44F9" w:rsidRDefault="001A127D" w:rsidP="001A1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A127D" w:rsidRPr="009A44F9" w:rsidRDefault="001A127D" w:rsidP="001A12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A127D" w:rsidRPr="009A44F9" w:rsidRDefault="001A127D" w:rsidP="001A12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A127D" w:rsidRPr="009A44F9" w:rsidRDefault="001A127D" w:rsidP="001A12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A127D" w:rsidRPr="009A44F9" w:rsidRDefault="001A127D" w:rsidP="001A12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4472C4" w:themeColor="accent5"/>
            </w:tcBorders>
          </w:tcPr>
          <w:p w:rsidR="001A127D" w:rsidRPr="009A44F9" w:rsidRDefault="001A127D" w:rsidP="001A12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</w:tr>
      <w:tr w:rsidR="009A44F9" w:rsidRPr="009A44F9" w:rsidTr="001A12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4472C4" w:themeColor="accent5"/>
              <w:bottom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&lt;2 years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127D" w:rsidRPr="009A44F9" w:rsidRDefault="009A44F9" w:rsidP="001A1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1.61 (0.46-5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2.02 (0.58-7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0.64 (0.09-4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4472C4" w:themeColor="accent5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0.87 (0.70-1.08)</w:t>
            </w:r>
          </w:p>
        </w:tc>
      </w:tr>
      <w:tr w:rsidR="009A44F9" w:rsidRPr="009A44F9" w:rsidTr="001A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4472C4" w:themeColor="accent5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 xml:space="preserve">2-5 </w:t>
            </w:r>
            <w:proofErr w:type="gramStart"/>
            <w:r w:rsidRPr="009A44F9">
              <w:rPr>
                <w:sz w:val="16"/>
                <w:szCs w:val="16"/>
              </w:rPr>
              <w:t>years</w:t>
            </w:r>
            <w:proofErr w:type="gramEnd"/>
            <w:r w:rsidRPr="009A44F9">
              <w:rPr>
                <w:sz w:val="16"/>
                <w:szCs w:val="16"/>
              </w:rPr>
              <w:t xml:space="preserve"> follow-up</w:t>
            </w:r>
          </w:p>
        </w:tc>
        <w:tc>
          <w:tcPr>
            <w:tcW w:w="0" w:type="auto"/>
            <w:tcBorders>
              <w:left w:val="nil"/>
            </w:tcBorders>
          </w:tcPr>
          <w:p w:rsidR="001A127D" w:rsidRPr="009A44F9" w:rsidRDefault="009A44F9" w:rsidP="001A1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1.74 (0.55-5.51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5.41 (1.49-19.6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0.37 (0.05-2.73)</w:t>
            </w:r>
          </w:p>
        </w:tc>
        <w:tc>
          <w:tcPr>
            <w:tcW w:w="0" w:type="auto"/>
            <w:tcBorders>
              <w:left w:val="nil"/>
              <w:right w:val="single" w:sz="4" w:space="0" w:color="4472C4" w:themeColor="accent5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0.90 (0.68-1.19)</w:t>
            </w:r>
          </w:p>
        </w:tc>
      </w:tr>
      <w:tr w:rsidR="009A44F9" w:rsidRPr="009A44F9" w:rsidTr="001A12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4472C4" w:themeColor="accent5"/>
              <w:bottom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</w:rPr>
              <w:t>&gt;5 years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A127D" w:rsidRPr="009A44F9" w:rsidRDefault="009A44F9" w:rsidP="001A1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0.41 (0.12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0.34 (0.09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0.33 (0.08-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4472C4" w:themeColor="accent5"/>
            </w:tcBorders>
            <w:hideMark/>
          </w:tcPr>
          <w:p w:rsidR="001A127D" w:rsidRPr="009A44F9" w:rsidRDefault="001A127D" w:rsidP="001A12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A44F9">
              <w:rPr>
                <w:bCs/>
                <w:sz w:val="16"/>
                <w:szCs w:val="16"/>
              </w:rPr>
              <w:t>0.81 (0.65-1.02)</w:t>
            </w:r>
          </w:p>
        </w:tc>
      </w:tr>
      <w:tr w:rsidR="001A127D" w:rsidRPr="009A44F9" w:rsidTr="00B50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left w:val="single" w:sz="4" w:space="0" w:color="4472C4" w:themeColor="accent5"/>
            </w:tcBorders>
          </w:tcPr>
          <w:p w:rsidR="001A127D" w:rsidRPr="009A44F9" w:rsidRDefault="001A127D" w:rsidP="001A127D">
            <w:pPr>
              <w:spacing w:after="160" w:line="259" w:lineRule="auto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  <w:vertAlign w:val="superscript"/>
              </w:rPr>
              <w:t xml:space="preserve">1 </w:t>
            </w:r>
            <w:r w:rsidRPr="009A44F9">
              <w:rPr>
                <w:sz w:val="16"/>
                <w:szCs w:val="16"/>
              </w:rPr>
              <w:t>Adjusted for age (years), sex (M, F), place of residence (Gonbad urban, Gonbad rural, Kalaleh, Aq Qala), smoking (pack-years), socioeconomic status (low, low-medium, medium-high, high), ethnicity (non-Turkmen, Turkmen), opiate use (never, ever), body mass index (&lt;18.5, 18.5 to &lt;25, 25 to &lt;30, &gt;=30), education (no formal, formal education), physical activity (irregular non-intense, regular non-intense, irregular or regular intense), family history (positive, negative), fruit intake (g/d), and vegetable intake (g/d); ORs (95% CI) were calculated by using an unconditional logistic regression models</w:t>
            </w:r>
          </w:p>
          <w:p w:rsidR="001A127D" w:rsidRPr="009A44F9" w:rsidRDefault="001A127D" w:rsidP="001A127D">
            <w:pPr>
              <w:spacing w:after="160" w:line="259" w:lineRule="auto"/>
              <w:rPr>
                <w:sz w:val="16"/>
                <w:szCs w:val="16"/>
              </w:rPr>
            </w:pPr>
            <w:r w:rsidRPr="009A44F9">
              <w:rPr>
                <w:sz w:val="16"/>
                <w:szCs w:val="16"/>
                <w:vertAlign w:val="superscript"/>
              </w:rPr>
              <w:t>2</w:t>
            </w:r>
            <w:r w:rsidRPr="009A44F9">
              <w:rPr>
                <w:sz w:val="16"/>
                <w:szCs w:val="16"/>
              </w:rPr>
              <w:t xml:space="preserve"> should be interpreted as increase of 0.11 µg/g for selenium, 11.15 µg/g for zinc, 0.40 µg/g for chromium and 0.01 µg/g for mercury</w:t>
            </w:r>
          </w:p>
        </w:tc>
      </w:tr>
    </w:tbl>
    <w:p w:rsidR="001A127D" w:rsidRDefault="001A127D" w:rsidP="00576050"/>
    <w:sectPr w:rsidR="001A127D" w:rsidSect="009A44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050"/>
    <w:rsid w:val="0007201B"/>
    <w:rsid w:val="001A127D"/>
    <w:rsid w:val="00232F54"/>
    <w:rsid w:val="00576050"/>
    <w:rsid w:val="0061419D"/>
    <w:rsid w:val="006565D8"/>
    <w:rsid w:val="009A44F9"/>
    <w:rsid w:val="00A52F52"/>
    <w:rsid w:val="00CC71C4"/>
    <w:rsid w:val="00ED1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525D6"/>
  <w15:chartTrackingRefBased/>
  <w15:docId w15:val="{36297B5F-28E7-4B7B-A155-F17F6F805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6565D8"/>
    <w:pPr>
      <w:spacing w:after="0" w:line="240" w:lineRule="auto"/>
    </w:pPr>
    <w:tblPr/>
  </w:style>
  <w:style w:type="table" w:styleId="GridTable2">
    <w:name w:val="Grid Table 2"/>
    <w:basedOn w:val="TableNormal"/>
    <w:uiPriority w:val="47"/>
    <w:rsid w:val="00232F5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57605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3-Accent5">
    <w:name w:val="List Table 3 Accent 5"/>
    <w:basedOn w:val="TableNormal"/>
    <w:uiPriority w:val="48"/>
    <w:rsid w:val="001A127D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41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39</Words>
  <Characters>250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hemian, Maryam (NIH/NCI) [F]</dc:creator>
  <cp:keywords/>
  <dc:description/>
  <cp:lastModifiedBy>Hashemian, Maryam (NIH/NCI) [F]</cp:lastModifiedBy>
  <cp:revision>4</cp:revision>
  <dcterms:created xsi:type="dcterms:W3CDTF">2017-04-14T19:05:00Z</dcterms:created>
  <dcterms:modified xsi:type="dcterms:W3CDTF">2017-09-13T19:26:00Z</dcterms:modified>
</cp:coreProperties>
</file>